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D941E" w14:textId="32FE962F" w:rsidR="00B701CF" w:rsidRPr="00B701CF" w:rsidRDefault="007B0A9D" w:rsidP="00B701CF">
      <w:pPr>
        <w:keepNext/>
        <w:pageBreakBefore/>
        <w:ind w:left="746" w:hangingChars="373" w:hanging="746"/>
        <w:rPr>
          <w:rFonts w:ascii="Times New Roman" w:hAnsi="Times New Roman" w:cs="Times New Roman"/>
          <w:sz w:val="20"/>
          <w:szCs w:val="20"/>
        </w:rPr>
      </w:pPr>
      <w:r w:rsidRPr="007B0A9D">
        <w:rPr>
          <w:rFonts w:ascii="Times New Roman" w:hAnsi="Times New Roman" w:cs="Times New Roman"/>
          <w:b/>
          <w:sz w:val="20"/>
          <w:szCs w:val="20"/>
        </w:rPr>
        <w:t>S</w:t>
      </w:r>
      <w:r w:rsidRPr="007B0A9D">
        <w:rPr>
          <w:rFonts w:ascii="Times New Roman" w:hAnsi="Times New Roman" w:cs="Times New Roman"/>
          <w:b/>
          <w:sz w:val="20"/>
          <w:szCs w:val="20"/>
        </w:rPr>
        <w:t>upplementary</w:t>
      </w:r>
      <w:r w:rsidRPr="007B0A9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701CF" w:rsidRPr="00B701C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B701CF" w:rsidRPr="00B701CF">
        <w:rPr>
          <w:rFonts w:ascii="Times New Roman" w:hAnsi="Times New Roman" w:cs="Times New Roman"/>
          <w:sz w:val="20"/>
          <w:szCs w:val="20"/>
        </w:rPr>
        <w:t xml:space="preserve"> S</w:t>
      </w:r>
      <w:r w:rsidR="00B701CF" w:rsidRPr="00B701CF">
        <w:rPr>
          <w:rFonts w:ascii="Times New Roman" w:hAnsi="Times New Roman" w:cs="Times New Roman" w:hint="eastAsia"/>
          <w:sz w:val="20"/>
          <w:szCs w:val="20"/>
        </w:rPr>
        <w:t>t</w:t>
      </w:r>
      <w:r w:rsidR="00B701CF" w:rsidRPr="00B701CF">
        <w:rPr>
          <w:rFonts w:ascii="Times New Roman" w:hAnsi="Times New Roman" w:cs="Times New Roman"/>
          <w:sz w:val="20"/>
          <w:szCs w:val="20"/>
        </w:rPr>
        <w:t>ratified analyses between</w:t>
      </w:r>
      <w:bookmarkStart w:id="0" w:name="_Hlk99308959"/>
      <w:r w:rsidR="00B701CF" w:rsidRPr="00B701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701CF" w:rsidRPr="00B701CF">
        <w:rPr>
          <w:rFonts w:ascii="Times New Roman" w:hAnsi="Times New Roman" w:cs="Times New Roman"/>
          <w:i/>
          <w:sz w:val="20"/>
          <w:szCs w:val="20"/>
        </w:rPr>
        <w:t>PPARγ</w:t>
      </w:r>
      <w:proofErr w:type="spellEnd"/>
      <w:r w:rsidR="00B701CF" w:rsidRPr="00B701C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701CF" w:rsidRPr="00B701CF">
        <w:rPr>
          <w:rFonts w:ascii="Times New Roman" w:hAnsi="Times New Roman" w:cs="Times New Roman"/>
          <w:bCs/>
          <w:sz w:val="20"/>
          <w:szCs w:val="20"/>
        </w:rPr>
        <w:t>rs3856806 C&gt;T</w:t>
      </w:r>
      <w:bookmarkEnd w:id="0"/>
      <w:r w:rsidR="00B701CF" w:rsidRPr="00B701C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701CF" w:rsidRPr="00B701CF">
        <w:rPr>
          <w:rFonts w:ascii="Times New Roman" w:hAnsi="Times New Roman" w:cs="Times New Roman"/>
          <w:sz w:val="20"/>
          <w:szCs w:val="20"/>
        </w:rPr>
        <w:t xml:space="preserve">polymorphism and </w:t>
      </w:r>
      <w:r w:rsidR="00B701CF" w:rsidRPr="00B701CF">
        <w:rPr>
          <w:rFonts w:ascii="Times New Roman" w:hAnsi="Times New Roman" w:cs="Times New Roman" w:hint="eastAsia"/>
          <w:sz w:val="20"/>
          <w:szCs w:val="20"/>
        </w:rPr>
        <w:t>GC</w:t>
      </w:r>
      <w:r w:rsidR="00B701CF" w:rsidRPr="00B701CF">
        <w:rPr>
          <w:rFonts w:ascii="Times New Roman" w:hAnsi="Times New Roman" w:cs="Times New Roman"/>
          <w:sz w:val="20"/>
          <w:szCs w:val="20"/>
        </w:rPr>
        <w:t xml:space="preserve"> risk by sex, age, smoking status, alcohol consumption and BMI</w:t>
      </w:r>
    </w:p>
    <w:tbl>
      <w:tblPr>
        <w:tblW w:w="1082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275"/>
        <w:gridCol w:w="993"/>
        <w:gridCol w:w="850"/>
        <w:gridCol w:w="839"/>
        <w:gridCol w:w="296"/>
        <w:gridCol w:w="296"/>
        <w:gridCol w:w="1477"/>
        <w:gridCol w:w="1701"/>
        <w:gridCol w:w="1559"/>
        <w:gridCol w:w="1535"/>
      </w:tblGrid>
      <w:tr w:rsidR="00B701CF" w:rsidRPr="00B701CF" w14:paraId="7C253857" w14:textId="77777777" w:rsidTr="00032652">
        <w:trPr>
          <w:jc w:val="center"/>
        </w:trPr>
        <w:tc>
          <w:tcPr>
            <w:tcW w:w="127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4833F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8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FE6850" w14:textId="77777777" w:rsidR="00B701CF" w:rsidRPr="00B701CF" w:rsidRDefault="00B701CF" w:rsidP="00032652">
            <w:pPr>
              <w:ind w:left="800" w:hangingChars="400" w:hanging="8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(case/</w:t>
            </w:r>
            <w:proofErr w:type="gramStart"/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control)</w:t>
            </w:r>
            <w:r w:rsidRPr="00B701C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96" w:type="dxa"/>
            <w:tcBorders>
              <w:top w:val="single" w:sz="12" w:space="0" w:color="auto"/>
            </w:tcBorders>
          </w:tcPr>
          <w:p w14:paraId="19F4C03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single" w:sz="12" w:space="0" w:color="auto"/>
            </w:tcBorders>
            <w:vAlign w:val="center"/>
          </w:tcPr>
          <w:p w14:paraId="5D7FFC0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2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1F4EC98" w14:textId="77777777" w:rsidR="00B701CF" w:rsidRPr="00B701CF" w:rsidRDefault="00B701CF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701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B701CF">
              <w:rPr>
                <w:rFonts w:ascii="Times New Roman" w:hAnsi="Times New Roman" w:cs="Times New Roman"/>
                <w:sz w:val="20"/>
                <w:szCs w:val="20"/>
              </w:rPr>
              <w:t xml:space="preserve"> (95% CI); </w:t>
            </w: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701CF" w:rsidRPr="00B701CF" w14:paraId="4F4E4E22" w14:textId="77777777" w:rsidTr="00032652">
        <w:trPr>
          <w:jc w:val="center"/>
        </w:trPr>
        <w:tc>
          <w:tcPr>
            <w:tcW w:w="127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F597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9023B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50" w:type="dxa"/>
            <w:tcBorders>
              <w:top w:val="single" w:sz="8" w:space="0" w:color="008000"/>
              <w:bottom w:val="single" w:sz="8" w:space="0" w:color="auto"/>
              <w:right w:val="nil"/>
            </w:tcBorders>
            <w:vAlign w:val="center"/>
          </w:tcPr>
          <w:p w14:paraId="0AE7418B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39" w:type="dxa"/>
            <w:tcBorders>
              <w:top w:val="single" w:sz="8" w:space="0" w:color="008000"/>
              <w:left w:val="nil"/>
              <w:bottom w:val="single" w:sz="8" w:space="0" w:color="auto"/>
            </w:tcBorders>
            <w:vAlign w:val="center"/>
          </w:tcPr>
          <w:p w14:paraId="64CA1622" w14:textId="77777777" w:rsidR="00B701CF" w:rsidRPr="00B701CF" w:rsidRDefault="00B701CF" w:rsidP="00032652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296" w:type="dxa"/>
            <w:tcBorders>
              <w:bottom w:val="single" w:sz="8" w:space="0" w:color="auto"/>
            </w:tcBorders>
          </w:tcPr>
          <w:p w14:paraId="37C00FB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single" w:sz="8" w:space="0" w:color="auto"/>
            </w:tcBorders>
            <w:vAlign w:val="center"/>
          </w:tcPr>
          <w:p w14:paraId="5E28830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337745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dditive 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7619E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eastAsiaTheme="minorEastAsia" w:hAnsi="Times New Roman" w:cs="Times New Roman"/>
                <w:sz w:val="20"/>
                <w:szCs w:val="20"/>
              </w:rPr>
              <w:t>H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omozygote 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CD4C0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Dominant mode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0EB55F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Recessive model</w:t>
            </w:r>
          </w:p>
        </w:tc>
      </w:tr>
      <w:tr w:rsidR="00B701CF" w:rsidRPr="00B701CF" w14:paraId="16C2B057" w14:textId="77777777" w:rsidTr="00032652">
        <w:trPr>
          <w:jc w:val="center"/>
        </w:trPr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0A1840E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5F7F7E0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91248F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D8588E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</w:tcPr>
          <w:p w14:paraId="56E15AE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  <w:vAlign w:val="center"/>
          </w:tcPr>
          <w:p w14:paraId="1E696C7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D72160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C4B2E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0F70D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869327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1CF" w:rsidRPr="00B701CF" w14:paraId="3015C135" w14:textId="77777777" w:rsidTr="00032652">
        <w:trPr>
          <w:trHeight w:val="135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45F3C5A8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33F2A5E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93/574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7ED29F7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22/388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713DC78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3/36</w:t>
            </w:r>
          </w:p>
        </w:tc>
        <w:tc>
          <w:tcPr>
            <w:tcW w:w="296" w:type="dxa"/>
            <w:vMerge w:val="restart"/>
            <w:tcBorders>
              <w:top w:val="nil"/>
            </w:tcBorders>
          </w:tcPr>
          <w:p w14:paraId="6A1C00D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4F5A56D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57C211D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3(0.71-1.22)</w:t>
            </w:r>
          </w:p>
          <w:p w14:paraId="4B32D3C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59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F4148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3(0.47-1.83)</w:t>
            </w:r>
          </w:p>
          <w:p w14:paraId="69C4233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82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88847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3(0.71-1.21)</w:t>
            </w:r>
          </w:p>
          <w:p w14:paraId="244DE67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58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5B8FA0B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5(0.49-1.86)</w:t>
            </w:r>
          </w:p>
        </w:tc>
      </w:tr>
      <w:tr w:rsidR="00B701CF" w:rsidRPr="00B701CF" w14:paraId="7E274F4B" w14:textId="77777777" w:rsidTr="00032652">
        <w:trPr>
          <w:trHeight w:val="135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4DA1EC97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57FE2AA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4CB6512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0954503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</w:tcPr>
          <w:p w14:paraId="0296EC6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72F9219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5A8B3BD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843DC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424FB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0F7D15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889</w:t>
            </w:r>
          </w:p>
        </w:tc>
      </w:tr>
      <w:tr w:rsidR="00B701CF" w:rsidRPr="00B701CF" w14:paraId="35DDFCDB" w14:textId="77777777" w:rsidTr="00032652">
        <w:trPr>
          <w:trHeight w:val="135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4519FC23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10EAA95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85/294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156FA4F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66/156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77190F5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8/24</w:t>
            </w:r>
          </w:p>
        </w:tc>
        <w:tc>
          <w:tcPr>
            <w:tcW w:w="296" w:type="dxa"/>
            <w:vMerge w:val="restart"/>
            <w:tcBorders>
              <w:top w:val="nil"/>
            </w:tcBorders>
          </w:tcPr>
          <w:p w14:paraId="176F6F5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290FA03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57834E7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51(1.03-2.23)</w:t>
            </w:r>
          </w:p>
          <w:p w14:paraId="636683F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0.03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E2BA2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31(0.55-3.10)</w:t>
            </w:r>
          </w:p>
          <w:p w14:paraId="0B0B84C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53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F21C8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49(1.02-2.16)</w:t>
            </w:r>
          </w:p>
          <w:p w14:paraId="0A3CB35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0.0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55B9041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11(0.48-2.59)</w:t>
            </w:r>
          </w:p>
        </w:tc>
      </w:tr>
      <w:tr w:rsidR="00B701CF" w:rsidRPr="00B701CF" w14:paraId="0A660363" w14:textId="77777777" w:rsidTr="00032652">
        <w:trPr>
          <w:trHeight w:val="135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203A40FE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75DC052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14BF4BF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09D21AA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</w:tcPr>
          <w:p w14:paraId="5C54221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22AC045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3C2FB52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46804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B4D49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084CEE7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802</w:t>
            </w:r>
          </w:p>
        </w:tc>
      </w:tr>
      <w:tr w:rsidR="00B701CF" w:rsidRPr="00B701CF" w14:paraId="3661DC32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69C958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020339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E688E9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7C31E83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1A5EE1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75AB515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485CCC9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00C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453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5DBCFDC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1CF" w:rsidRPr="00B701CF" w14:paraId="51723CC6" w14:textId="77777777" w:rsidTr="00032652">
        <w:trPr>
          <w:trHeight w:val="135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63493684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&lt;61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0ABD435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30/398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19CC3A5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82/260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4AE6F31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8/25</w:t>
            </w:r>
          </w:p>
        </w:tc>
        <w:tc>
          <w:tcPr>
            <w:tcW w:w="296" w:type="dxa"/>
            <w:vMerge w:val="restart"/>
            <w:tcBorders>
              <w:top w:val="nil"/>
            </w:tcBorders>
          </w:tcPr>
          <w:p w14:paraId="1909CC1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27E79AC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7B29608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9(0.71-1.39)</w:t>
            </w:r>
          </w:p>
          <w:p w14:paraId="7D697A5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97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86CD7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2(0.39-2.18)</w:t>
            </w:r>
          </w:p>
          <w:p w14:paraId="18845BA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.841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BD6D0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9(0.71-1.37)</w:t>
            </w:r>
          </w:p>
          <w:p w14:paraId="060BE74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93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1B46AC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2(0.39-2.16)</w:t>
            </w:r>
          </w:p>
        </w:tc>
      </w:tr>
      <w:tr w:rsidR="00B701CF" w:rsidRPr="00B701CF" w14:paraId="4AE56846" w14:textId="77777777" w:rsidTr="00032652">
        <w:trPr>
          <w:trHeight w:val="135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26924CE6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559CECA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002F4EA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31E95F4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</w:tcPr>
          <w:p w14:paraId="60F8A48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3DCD65D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0BC9319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81309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31376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626D5C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B701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.843</w:t>
            </w:r>
          </w:p>
        </w:tc>
      </w:tr>
      <w:tr w:rsidR="00B701CF" w:rsidRPr="00B701CF" w14:paraId="3FF90414" w14:textId="77777777" w:rsidTr="00032652">
        <w:trPr>
          <w:trHeight w:val="135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5DDE2BDB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≥61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2F45560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48/470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120188A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06/284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5FE5620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3/35</w:t>
            </w:r>
          </w:p>
        </w:tc>
        <w:tc>
          <w:tcPr>
            <w:tcW w:w="296" w:type="dxa"/>
            <w:vMerge w:val="restart"/>
            <w:tcBorders>
              <w:top w:val="nil"/>
            </w:tcBorders>
          </w:tcPr>
          <w:p w14:paraId="7DEDEF0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2BF77C2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5063401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16(0.86-1.56)</w:t>
            </w:r>
          </w:p>
          <w:p w14:paraId="0A9E43E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32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9F48A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13(0.57-2.21)</w:t>
            </w:r>
          </w:p>
          <w:p w14:paraId="1DB261A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73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58B4E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16(0.87-1.54)</w:t>
            </w:r>
          </w:p>
          <w:p w14:paraId="69210A6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3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339A429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06(0.55-2.07)</w:t>
            </w:r>
          </w:p>
        </w:tc>
      </w:tr>
      <w:tr w:rsidR="00B701CF" w:rsidRPr="00B701CF" w14:paraId="50D17E89" w14:textId="77777777" w:rsidTr="00032652">
        <w:trPr>
          <w:trHeight w:val="135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4F1E44B6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573EE4F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22E2B25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6DDFBE6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</w:tcPr>
          <w:p w14:paraId="3B98E56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73A5E58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3E644E7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22984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3890F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281F38C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861</w:t>
            </w:r>
          </w:p>
        </w:tc>
      </w:tr>
      <w:tr w:rsidR="00B701CF" w:rsidRPr="00B701CF" w14:paraId="47C92DF2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FF0249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B9628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50546B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677598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1BB2C24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3D4BC2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343A04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8C4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659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8426FD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1CF" w:rsidRPr="00B701CF" w14:paraId="0E1E55C4" w14:textId="77777777" w:rsidTr="00032652">
        <w:trPr>
          <w:trHeight w:val="135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0BF48884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3F25DD2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68/629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2AA14F7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25/373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0973956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5/47</w:t>
            </w:r>
          </w:p>
        </w:tc>
        <w:tc>
          <w:tcPr>
            <w:tcW w:w="296" w:type="dxa"/>
            <w:vMerge w:val="restart"/>
            <w:tcBorders>
              <w:top w:val="nil"/>
            </w:tcBorders>
          </w:tcPr>
          <w:p w14:paraId="32384BB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34BD928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67AA55B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26(0.96-1.65)</w:t>
            </w:r>
          </w:p>
          <w:p w14:paraId="0CA6910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09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1609E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08(0.58-2.01)</w:t>
            </w:r>
          </w:p>
          <w:p w14:paraId="0186359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80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C2998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24(0.95-1.61)</w:t>
            </w:r>
          </w:p>
          <w:p w14:paraId="0888A85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1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DADC2F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9(0.54-1.82)</w:t>
            </w:r>
          </w:p>
        </w:tc>
      </w:tr>
      <w:tr w:rsidR="00B701CF" w:rsidRPr="00B701CF" w14:paraId="21BDC7BD" w14:textId="77777777" w:rsidTr="00032652">
        <w:trPr>
          <w:trHeight w:val="135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3CCD0703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2092CA8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3A700E4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77E0C24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</w:tcPr>
          <w:p w14:paraId="048B4EF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6F60C30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6E26BBF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058CB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F4BCF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32026A8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967</w:t>
            </w:r>
          </w:p>
        </w:tc>
      </w:tr>
      <w:tr w:rsidR="00B701CF" w:rsidRPr="00B701CF" w14:paraId="4EBECD89" w14:textId="77777777" w:rsidTr="00032652">
        <w:trPr>
          <w:trHeight w:val="135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08A45975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24088F0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10/239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7764023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63/171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52B5EFC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6/13</w:t>
            </w:r>
          </w:p>
        </w:tc>
        <w:tc>
          <w:tcPr>
            <w:tcW w:w="296" w:type="dxa"/>
            <w:vMerge w:val="restart"/>
            <w:tcBorders>
              <w:top w:val="nil"/>
            </w:tcBorders>
          </w:tcPr>
          <w:p w14:paraId="28BD034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7634A8E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5D401FB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82(0.56-1.20)</w:t>
            </w:r>
          </w:p>
          <w:p w14:paraId="000CED0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30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EDAE3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3(0.33-2.63)</w:t>
            </w:r>
          </w:p>
          <w:p w14:paraId="5B42105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89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7980E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83(0.57-1.20)</w:t>
            </w:r>
          </w:p>
          <w:p w14:paraId="20525D5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3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2D349B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01(0.36-2.81)</w:t>
            </w:r>
          </w:p>
        </w:tc>
      </w:tr>
      <w:tr w:rsidR="00B701CF" w:rsidRPr="00B701CF" w14:paraId="6A284111" w14:textId="77777777" w:rsidTr="00032652">
        <w:trPr>
          <w:trHeight w:val="135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08DFF07E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1219BE9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00B1257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26F5DBD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</w:tcPr>
          <w:p w14:paraId="410033C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3FD0439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33BE8AB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DB8C0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97DFA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216CE8B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990</w:t>
            </w:r>
          </w:p>
        </w:tc>
      </w:tr>
      <w:tr w:rsidR="00B701CF" w:rsidRPr="00B701CF" w14:paraId="71B21D19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55516C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585FF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567122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E302036" w14:textId="77777777" w:rsidR="00B701CF" w:rsidRPr="00B701CF" w:rsidRDefault="00B701CF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67507A6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1573AF0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120DBC6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FC6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049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25420B2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1CF" w:rsidRPr="00B701CF" w14:paraId="11B2F7D9" w14:textId="77777777" w:rsidTr="00032652">
        <w:trPr>
          <w:trHeight w:val="135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59132AB0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4F597D4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213/782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3727D06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45/478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0D71ECF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4/56</w:t>
            </w:r>
          </w:p>
        </w:tc>
        <w:tc>
          <w:tcPr>
            <w:tcW w:w="296" w:type="dxa"/>
            <w:vMerge w:val="restart"/>
            <w:tcBorders>
              <w:top w:val="nil"/>
            </w:tcBorders>
          </w:tcPr>
          <w:p w14:paraId="669B628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7220408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5A58EA5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14(0.89-1.45)</w:t>
            </w:r>
          </w:p>
          <w:p w14:paraId="2023D1E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31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38FFF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85(0.46-1.58)</w:t>
            </w:r>
          </w:p>
          <w:p w14:paraId="3ABF4C5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61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DF86C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10(0.87-1.40)</w:t>
            </w:r>
          </w:p>
          <w:p w14:paraId="3541975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4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3056EC4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81(0.44-1.49)</w:t>
            </w:r>
          </w:p>
        </w:tc>
      </w:tr>
      <w:tr w:rsidR="00B701CF" w:rsidRPr="00B701CF" w14:paraId="4FA75159" w14:textId="77777777" w:rsidTr="00032652">
        <w:trPr>
          <w:trHeight w:val="135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19DAFF13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01783B1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7C7ED9B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2973E3F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</w:tcPr>
          <w:p w14:paraId="5DFDDBB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6EE3CD6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344BF04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4D205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DDA57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7205D4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503</w:t>
            </w:r>
          </w:p>
        </w:tc>
      </w:tr>
      <w:tr w:rsidR="00B701CF" w:rsidRPr="00B701CF" w14:paraId="27887D48" w14:textId="77777777" w:rsidTr="00032652">
        <w:trPr>
          <w:trHeight w:val="190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60E89407" w14:textId="77777777" w:rsidR="00B701CF" w:rsidRPr="00B701CF" w:rsidRDefault="00B701C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5583C26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65/86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3AC6F9C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43/66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7E6874B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7/4</w:t>
            </w:r>
          </w:p>
        </w:tc>
        <w:tc>
          <w:tcPr>
            <w:tcW w:w="296" w:type="dxa"/>
            <w:tcBorders>
              <w:top w:val="nil"/>
            </w:tcBorders>
          </w:tcPr>
          <w:p w14:paraId="0852B09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674DE43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32396E9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1(0.55-1.52)</w:t>
            </w:r>
          </w:p>
          <w:p w14:paraId="6053A74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7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44589F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2.20(0.60-8.0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CA988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9(0.60-1.63)</w:t>
            </w:r>
          </w:p>
          <w:p w14:paraId="494A5E0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963</w:t>
            </w:r>
          </w:p>
        </w:tc>
        <w:tc>
          <w:tcPr>
            <w:tcW w:w="1535" w:type="dxa"/>
            <w:tcBorders>
              <w:top w:val="nil"/>
              <w:left w:val="nil"/>
            </w:tcBorders>
            <w:vAlign w:val="center"/>
          </w:tcPr>
          <w:p w14:paraId="45068E2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2.29(0.63-8.23)</w:t>
            </w:r>
          </w:p>
        </w:tc>
      </w:tr>
      <w:tr w:rsidR="00B701CF" w:rsidRPr="00B701CF" w14:paraId="7454ADFF" w14:textId="77777777" w:rsidTr="00032652">
        <w:trPr>
          <w:trHeight w:val="190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3A3B0A7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060CA8B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2EB0F3C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55860DB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bottom w:val="nil"/>
            </w:tcBorders>
          </w:tcPr>
          <w:p w14:paraId="12C7E95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1A4F5E4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71DFF7E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835F7F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235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7593D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left w:val="nil"/>
              <w:bottom w:val="nil"/>
            </w:tcBorders>
            <w:vAlign w:val="center"/>
          </w:tcPr>
          <w:p w14:paraId="7EB4ACC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206</w:t>
            </w:r>
          </w:p>
        </w:tc>
      </w:tr>
      <w:tr w:rsidR="00B701CF" w:rsidRPr="00B701CF" w14:paraId="7C12152E" w14:textId="77777777" w:rsidTr="00032652">
        <w:trPr>
          <w:trHeight w:val="64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A404E6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proofErr w:type="gramEnd"/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B701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5CCFB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D9A339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5FBA0EF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FDCBB7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20FFA9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4A0CC47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457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316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F1F3A7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1CF" w:rsidRPr="00B701CF" w14:paraId="31B13A78" w14:textId="77777777" w:rsidTr="00032652">
        <w:trPr>
          <w:trHeight w:val="135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5CC389E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93"/>
            <w:bookmarkStart w:id="2" w:name="OLE_LINK294"/>
            <w:bookmarkStart w:id="3" w:name="OLE_LINK297"/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&lt; 24</w:t>
            </w:r>
            <w:bookmarkEnd w:id="1"/>
            <w:bookmarkEnd w:id="2"/>
            <w:bookmarkEnd w:id="3"/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548D8CD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200/452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55605FC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40/269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6D4843E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5/37</w:t>
            </w:r>
          </w:p>
        </w:tc>
        <w:tc>
          <w:tcPr>
            <w:tcW w:w="296" w:type="dxa"/>
            <w:vMerge w:val="restart"/>
            <w:tcBorders>
              <w:top w:val="nil"/>
            </w:tcBorders>
          </w:tcPr>
          <w:p w14:paraId="08625F4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40EEA0AE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1D97044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18(0.90-1.54)</w:t>
            </w:r>
          </w:p>
          <w:p w14:paraId="458C2C8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23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94FFE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3(0.50-1.76)</w:t>
            </w:r>
          </w:p>
          <w:p w14:paraId="4828FD2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83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83C32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15(0.89-1.49)</w:t>
            </w:r>
          </w:p>
          <w:p w14:paraId="44E201F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2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2D730C7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88(0.47-1.64)</w:t>
            </w:r>
          </w:p>
        </w:tc>
      </w:tr>
      <w:tr w:rsidR="00B701CF" w:rsidRPr="00B701CF" w14:paraId="16CA323D" w14:textId="77777777" w:rsidTr="00032652">
        <w:trPr>
          <w:trHeight w:val="135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771CEB4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2B79F86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013B4E8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5B4052F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</w:tcPr>
          <w:p w14:paraId="4DBC3B0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49316AA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07D5BD8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D569C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47701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22A45E81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676</w:t>
            </w:r>
          </w:p>
        </w:tc>
      </w:tr>
      <w:tr w:rsidR="00B701CF" w:rsidRPr="00B701CF" w14:paraId="0A2B0B13" w14:textId="77777777" w:rsidTr="00032652">
        <w:trPr>
          <w:trHeight w:val="135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65F60A8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95"/>
            <w:bookmarkStart w:id="5" w:name="OLE_LINK296"/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≥ 24</w:t>
            </w:r>
            <w:bookmarkEnd w:id="4"/>
            <w:bookmarkEnd w:id="5"/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2AFFAC8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78/416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2D8965D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48/275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0B14E3E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6/23</w:t>
            </w:r>
          </w:p>
        </w:tc>
        <w:tc>
          <w:tcPr>
            <w:tcW w:w="296" w:type="dxa"/>
            <w:vMerge w:val="restart"/>
            <w:tcBorders>
              <w:top w:val="nil"/>
            </w:tcBorders>
          </w:tcPr>
          <w:p w14:paraId="3B7856A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12A246C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7681F38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84"/>
            <w:bookmarkStart w:id="7" w:name="OLE_LINK85"/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1(0.61-1.35)</w:t>
            </w:r>
          </w:p>
          <w:p w14:paraId="7268FEA0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</w:t>
            </w:r>
            <w:bookmarkEnd w:id="6"/>
            <w:bookmarkEnd w:id="7"/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FD25F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44(0.56-3.70)</w:t>
            </w:r>
          </w:p>
          <w:p w14:paraId="4AA5D5C9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45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07592F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0.95(0.65-1.39)</w:t>
            </w:r>
          </w:p>
          <w:p w14:paraId="4FF53FC2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7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0E9BCD98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1.49(0.59-3.79)</w:t>
            </w:r>
          </w:p>
        </w:tc>
      </w:tr>
      <w:tr w:rsidR="00B701CF" w:rsidRPr="00B701CF" w14:paraId="04583D12" w14:textId="77777777" w:rsidTr="00032652">
        <w:trPr>
          <w:trHeight w:val="135"/>
          <w:jc w:val="center"/>
        </w:trPr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30549CFD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39175B8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01ECD57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8B85C25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single" w:sz="12" w:space="0" w:color="auto"/>
            </w:tcBorders>
          </w:tcPr>
          <w:p w14:paraId="63B3D39A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single" w:sz="12" w:space="0" w:color="auto"/>
            </w:tcBorders>
            <w:vAlign w:val="center"/>
          </w:tcPr>
          <w:p w14:paraId="04C9A4D3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6C4D90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C6484C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D036EB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3D7AEC4" w14:textId="77777777" w:rsidR="00B701CF" w:rsidRPr="00B701CF" w:rsidRDefault="00B701C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1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701CF">
              <w:rPr>
                <w:rFonts w:ascii="Times New Roman" w:hAnsi="Times New Roman" w:cs="Times New Roman"/>
                <w:sz w:val="20"/>
                <w:szCs w:val="20"/>
              </w:rPr>
              <w:t>: 0.399</w:t>
            </w:r>
          </w:p>
        </w:tc>
      </w:tr>
    </w:tbl>
    <w:p w14:paraId="482B80EE" w14:textId="77777777" w:rsidR="00B701CF" w:rsidRPr="00B701CF" w:rsidRDefault="00B701CF" w:rsidP="00B701CF">
      <w:pPr>
        <w:autoSpaceDE w:val="0"/>
        <w:autoSpaceDN w:val="0"/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B701CF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B701C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B701CF">
        <w:rPr>
          <w:rFonts w:ascii="Times New Roman" w:hAnsi="Times New Roman" w:cs="Times New Roman"/>
          <w:sz w:val="20"/>
          <w:szCs w:val="20"/>
        </w:rPr>
        <w:t xml:space="preserve"> genotyping was successful in 487 (99.39%) gastric cancer cases, and 1472 (99.73%) controls for </w:t>
      </w:r>
      <w:proofErr w:type="spellStart"/>
      <w:r w:rsidRPr="00B701CF">
        <w:rPr>
          <w:rFonts w:ascii="Times New Roman" w:hAnsi="Times New Roman" w:cs="Times New Roman"/>
          <w:i/>
          <w:sz w:val="20"/>
          <w:szCs w:val="20"/>
        </w:rPr>
        <w:t>PPARγ</w:t>
      </w:r>
      <w:proofErr w:type="spellEnd"/>
      <w:r w:rsidRPr="00B701C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701CF">
        <w:rPr>
          <w:rFonts w:ascii="Times New Roman" w:hAnsi="Times New Roman" w:cs="Times New Roman"/>
          <w:bCs/>
          <w:sz w:val="20"/>
          <w:szCs w:val="20"/>
        </w:rPr>
        <w:t>rs3856806 C&gt;T.</w:t>
      </w:r>
    </w:p>
    <w:p w14:paraId="47FDF670" w14:textId="77777777" w:rsidR="00B701CF" w:rsidRPr="00B701CF" w:rsidRDefault="00B701CF" w:rsidP="00B701CF">
      <w:pPr>
        <w:autoSpaceDE w:val="0"/>
        <w:autoSpaceDN w:val="0"/>
        <w:spacing w:after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B701CF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B701CF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B701CF">
        <w:rPr>
          <w:rFonts w:ascii="Times New Roman" w:hAnsi="Times New Roman" w:cs="Times New Roman"/>
          <w:sz w:val="20"/>
          <w:szCs w:val="20"/>
        </w:rPr>
        <w:t xml:space="preserve"> for age, sex, BMI, smoking status, alcohol use and BMI (besides stratified factors accordingly) in a logistic regression model</w:t>
      </w:r>
      <w:r w:rsidRPr="00B701CF">
        <w:rPr>
          <w:rFonts w:ascii="Times New Roman" w:hAnsi="Times New Roman" w:cs="Times New Roman"/>
          <w:bCs/>
          <w:sz w:val="20"/>
          <w:szCs w:val="20"/>
        </w:rPr>
        <w:t>.</w:t>
      </w:r>
    </w:p>
    <w:p w14:paraId="4E9E744A" w14:textId="77777777" w:rsidR="002F066E" w:rsidRPr="00B701CF" w:rsidRDefault="002F066E"/>
    <w:sectPr w:rsidR="002F066E" w:rsidRPr="00B701CF" w:rsidSect="00B701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EF4C5" w14:textId="77777777" w:rsidR="00B701CF" w:rsidRDefault="00B701CF" w:rsidP="00B701CF">
      <w:pPr>
        <w:spacing w:after="0"/>
      </w:pPr>
      <w:r>
        <w:separator/>
      </w:r>
    </w:p>
  </w:endnote>
  <w:endnote w:type="continuationSeparator" w:id="0">
    <w:p w14:paraId="1AEE8564" w14:textId="77777777" w:rsidR="00B701CF" w:rsidRDefault="00B701CF" w:rsidP="00B701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0479A" w14:textId="77777777" w:rsidR="00B701CF" w:rsidRDefault="00B701CF" w:rsidP="00B701CF">
      <w:pPr>
        <w:spacing w:after="0"/>
      </w:pPr>
      <w:r>
        <w:separator/>
      </w:r>
    </w:p>
  </w:footnote>
  <w:footnote w:type="continuationSeparator" w:id="0">
    <w:p w14:paraId="3DB0DAC5" w14:textId="77777777" w:rsidR="00B701CF" w:rsidRDefault="00B701CF" w:rsidP="00B701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205"/>
    <w:rsid w:val="002F066E"/>
    <w:rsid w:val="007B0A9D"/>
    <w:rsid w:val="00B701CF"/>
    <w:rsid w:val="00DF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5CD20"/>
  <w15:chartTrackingRefBased/>
  <w15:docId w15:val="{F6279CB0-F7B9-4836-950D-4F40369C7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1CF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1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01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01CF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01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y asd</dc:creator>
  <cp:keywords/>
  <dc:description/>
  <cp:lastModifiedBy>cby asd</cp:lastModifiedBy>
  <cp:revision>3</cp:revision>
  <dcterms:created xsi:type="dcterms:W3CDTF">2022-04-22T15:17:00Z</dcterms:created>
  <dcterms:modified xsi:type="dcterms:W3CDTF">2022-05-30T03:39:00Z</dcterms:modified>
</cp:coreProperties>
</file>